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8E235" w14:textId="77777777" w:rsidR="006E1A71" w:rsidRDefault="00CC616A" w:rsidP="007A7FC2">
      <w:pPr>
        <w:jc w:val="both"/>
      </w:pPr>
      <w:r>
        <w:rPr>
          <w:noProof/>
        </w:rPr>
        <w:drawing>
          <wp:anchor distT="0" distB="0" distL="114300" distR="114300" simplePos="0" relativeHeight="251657728" behindDoc="0" locked="0" layoutInCell="1" allowOverlap="1" wp14:anchorId="60FDDD78" wp14:editId="0626264E">
            <wp:simplePos x="0" y="0"/>
            <wp:positionH relativeFrom="column">
              <wp:posOffset>2267585</wp:posOffset>
            </wp:positionH>
            <wp:positionV relativeFrom="paragraph">
              <wp:posOffset>-228600</wp:posOffset>
            </wp:positionV>
            <wp:extent cx="1959610" cy="1381760"/>
            <wp:effectExtent l="0" t="0" r="2540" b="8890"/>
            <wp:wrapSquare wrapText="bothSides"/>
            <wp:docPr id="3" name="Picture 3" descr="JGIM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GIMlog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59610" cy="13817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3AB54B" w14:textId="77777777" w:rsidR="006E1A71" w:rsidRDefault="006E1A71"/>
    <w:p w14:paraId="4449ADE7" w14:textId="77777777" w:rsidR="00A82D80" w:rsidRDefault="00A82D80"/>
    <w:p w14:paraId="59A149F9" w14:textId="77777777" w:rsidR="001633E2" w:rsidRDefault="001633E2"/>
    <w:p w14:paraId="700DB57B" w14:textId="77777777" w:rsidR="006E0005" w:rsidRDefault="006E0005" w:rsidP="001633E2">
      <w:pPr>
        <w:spacing w:after="0" w:line="240" w:lineRule="auto"/>
        <w:jc w:val="center"/>
        <w:rPr>
          <w:rFonts w:cs="Calibri"/>
          <w:b/>
          <w:i/>
          <w:sz w:val="28"/>
          <w:szCs w:val="28"/>
        </w:rPr>
      </w:pPr>
    </w:p>
    <w:p w14:paraId="1B9FB8E4" w14:textId="5C381F18" w:rsidR="001633E2" w:rsidRDefault="001633E2" w:rsidP="001633E2">
      <w:pPr>
        <w:spacing w:after="0" w:line="240" w:lineRule="auto"/>
        <w:jc w:val="center"/>
        <w:rPr>
          <w:rFonts w:cs="Calibri"/>
          <w:b/>
          <w:sz w:val="28"/>
          <w:szCs w:val="28"/>
        </w:rPr>
      </w:pPr>
      <w:r w:rsidRPr="001633E2">
        <w:rPr>
          <w:rFonts w:cs="Calibri"/>
          <w:b/>
          <w:i/>
          <w:sz w:val="28"/>
          <w:szCs w:val="28"/>
        </w:rPr>
        <w:t xml:space="preserve">JGIM </w:t>
      </w:r>
      <w:r w:rsidRPr="001633E2">
        <w:rPr>
          <w:rFonts w:cs="Calibri"/>
          <w:b/>
          <w:sz w:val="28"/>
          <w:szCs w:val="28"/>
        </w:rPr>
        <w:t>Statement Regarding P</w:t>
      </w:r>
      <w:r w:rsidR="00904D0F">
        <w:rPr>
          <w:rFonts w:cs="Calibri"/>
          <w:b/>
          <w:sz w:val="28"/>
          <w:szCs w:val="28"/>
        </w:rPr>
        <w:t xml:space="preserve">atient </w:t>
      </w:r>
      <w:r w:rsidR="0052396C">
        <w:rPr>
          <w:rFonts w:cs="Calibri"/>
          <w:b/>
          <w:sz w:val="28"/>
          <w:szCs w:val="28"/>
        </w:rPr>
        <w:t>Consent</w:t>
      </w:r>
    </w:p>
    <w:p w14:paraId="5984B7BA" w14:textId="77777777" w:rsidR="00C17FAA" w:rsidRPr="001633E2" w:rsidRDefault="00C17FAA" w:rsidP="001633E2">
      <w:pPr>
        <w:spacing w:after="0" w:line="240" w:lineRule="auto"/>
        <w:jc w:val="center"/>
        <w:rPr>
          <w:rFonts w:cs="Calibri"/>
          <w:b/>
          <w:sz w:val="28"/>
          <w:szCs w:val="28"/>
        </w:rPr>
      </w:pPr>
    </w:p>
    <w:p w14:paraId="53893D8D" w14:textId="77777777" w:rsidR="00904D0F" w:rsidRDefault="00A82D80" w:rsidP="00904D0F">
      <w:pPr>
        <w:spacing w:after="0" w:line="240" w:lineRule="auto"/>
        <w:rPr>
          <w:rFonts w:cs="Calibri"/>
          <w:sz w:val="24"/>
          <w:szCs w:val="24"/>
        </w:rPr>
      </w:pPr>
      <w:r w:rsidRPr="00904D0F">
        <w:rPr>
          <w:rFonts w:cs="Calibri"/>
          <w:sz w:val="24"/>
          <w:szCs w:val="24"/>
        </w:rPr>
        <w:t>The Corresponding Auth</w:t>
      </w:r>
      <w:r w:rsidR="00904D0F" w:rsidRPr="00904D0F">
        <w:rPr>
          <w:rFonts w:cs="Calibri"/>
          <w:sz w:val="24"/>
          <w:szCs w:val="24"/>
        </w:rPr>
        <w:t xml:space="preserve">or must complete this form on behalf of </w:t>
      </w:r>
      <w:r w:rsidR="00904D0F">
        <w:rPr>
          <w:rFonts w:cs="Calibri"/>
          <w:sz w:val="24"/>
          <w:szCs w:val="24"/>
        </w:rPr>
        <w:t>all</w:t>
      </w:r>
      <w:r w:rsidRPr="00904D0F">
        <w:rPr>
          <w:rFonts w:cs="Calibri"/>
          <w:sz w:val="24"/>
          <w:szCs w:val="24"/>
        </w:rPr>
        <w:t xml:space="preserve"> author</w:t>
      </w:r>
      <w:r w:rsidR="00904D0F">
        <w:rPr>
          <w:rFonts w:cs="Calibri"/>
          <w:sz w:val="24"/>
          <w:szCs w:val="24"/>
        </w:rPr>
        <w:t>s</w:t>
      </w:r>
      <w:r w:rsidRPr="00904D0F">
        <w:rPr>
          <w:rFonts w:cs="Calibri"/>
          <w:sz w:val="24"/>
          <w:szCs w:val="24"/>
        </w:rPr>
        <w:t xml:space="preserve"> listed on the Title Page. </w:t>
      </w:r>
    </w:p>
    <w:p w14:paraId="530B220A" w14:textId="77777777" w:rsidR="00904D0F" w:rsidRPr="00904D0F" w:rsidRDefault="00904D0F" w:rsidP="00904D0F">
      <w:pPr>
        <w:spacing w:after="0" w:line="240" w:lineRule="auto"/>
        <w:rPr>
          <w:rFonts w:cs="Calibri"/>
          <w:sz w:val="24"/>
          <w:szCs w:val="24"/>
        </w:rPr>
      </w:pPr>
    </w:p>
    <w:p w14:paraId="6D25AEF9" w14:textId="77777777" w:rsidR="00064E54" w:rsidRDefault="00064E54" w:rsidP="00064E54">
      <w:pPr>
        <w:spacing w:after="0" w:line="240" w:lineRule="auto"/>
        <w:rPr>
          <w:rFonts w:eastAsia="Times New Roman"/>
          <w:sz w:val="24"/>
          <w:szCs w:val="24"/>
        </w:rPr>
      </w:pPr>
      <w:r w:rsidRPr="00064E54">
        <w:rPr>
          <w:rFonts w:eastAsia="Times New Roman"/>
          <w:sz w:val="24"/>
          <w:szCs w:val="24"/>
        </w:rPr>
        <w:t xml:space="preserve">As Corresponding Author, I certify that patient permission was obtained for the use of potentially identifiable photograph(s) or other health information contained in my submission to JGIM and that the patient is aware of the context of such use.  I understand that it is my responsibility to have secured this permission and maintain the security of such personal health information. </w:t>
      </w:r>
    </w:p>
    <w:p w14:paraId="59B68263" w14:textId="77777777" w:rsidR="00C17FAA" w:rsidRPr="00064E54" w:rsidRDefault="00C17FAA" w:rsidP="00064E54">
      <w:pPr>
        <w:spacing w:after="0" w:line="240" w:lineRule="auto"/>
        <w:rPr>
          <w:rFonts w:ascii="Times New Roman" w:eastAsia="Times New Roman" w:hAnsi="Times New Roman"/>
          <w:sz w:val="24"/>
          <w:szCs w:val="24"/>
        </w:rPr>
      </w:pPr>
    </w:p>
    <w:p w14:paraId="49B4FA70" w14:textId="77777777" w:rsidR="00064E54" w:rsidRDefault="00064E54" w:rsidP="00064E54">
      <w:pPr>
        <w:spacing w:after="240" w:line="240" w:lineRule="auto"/>
        <w:rPr>
          <w:rFonts w:cs="Calibri"/>
          <w:sz w:val="24"/>
          <w:szCs w:val="24"/>
        </w:rPr>
      </w:pPr>
      <w:r w:rsidRPr="00064E54">
        <w:rPr>
          <w:rFonts w:ascii="Times New Roman" w:eastAsia="Times New Roman" w:hAnsi="Times New Roman"/>
          <w:sz w:val="24"/>
          <w:szCs w:val="24"/>
        </w:rPr>
        <w:br/>
      </w:r>
      <w:r w:rsidR="005B08D5">
        <w:rPr>
          <w:rFonts w:cs="Calibri"/>
          <w:sz w:val="24"/>
          <w:szCs w:val="24"/>
        </w:rPr>
        <w:t>MS#: ___________________ (if completing at first submission, leave this line blank)</w:t>
      </w:r>
    </w:p>
    <w:p w14:paraId="3EF878CC" w14:textId="46A57C83" w:rsidR="00904D0F" w:rsidRPr="00F65BB7" w:rsidRDefault="00904D0F" w:rsidP="00F65BB7">
      <w:pPr>
        <w:spacing w:after="0" w:line="240" w:lineRule="auto"/>
        <w:rPr>
          <w:rFonts w:ascii="Times New Roman" w:eastAsia="Times New Roman" w:hAnsi="Times New Roman"/>
          <w:sz w:val="24"/>
          <w:szCs w:val="24"/>
        </w:rPr>
      </w:pPr>
      <w:r>
        <w:rPr>
          <w:rFonts w:cs="Calibri"/>
          <w:sz w:val="24"/>
          <w:szCs w:val="24"/>
        </w:rPr>
        <w:t xml:space="preserve">Submission Title: </w:t>
      </w:r>
      <w:r w:rsidR="00F65BB7">
        <w:rPr>
          <w:rFonts w:cs="Calibri"/>
          <w:sz w:val="24"/>
          <w:szCs w:val="24"/>
        </w:rPr>
        <w:t xml:space="preserve"> </w:t>
      </w:r>
      <w:r w:rsidR="00F65BB7" w:rsidRPr="00466E44">
        <w:rPr>
          <w:rFonts w:ascii="Times New Roman" w:eastAsia="Times New Roman" w:hAnsi="Times New Roman"/>
          <w:sz w:val="24"/>
          <w:szCs w:val="24"/>
        </w:rPr>
        <w:t>Trigeminal trophic syndrome of the forehead: the art of observation in clinical diagnosis</w:t>
      </w:r>
    </w:p>
    <w:p w14:paraId="5D3F0957" w14:textId="77777777" w:rsidR="005B08D5" w:rsidRPr="00904D0F" w:rsidRDefault="005B08D5" w:rsidP="00064E54">
      <w:pPr>
        <w:spacing w:after="240" w:line="240" w:lineRule="auto"/>
        <w:rPr>
          <w:rFonts w:cs="Calibri"/>
          <w:sz w:val="24"/>
          <w:szCs w:val="24"/>
        </w:rPr>
      </w:pPr>
    </w:p>
    <w:p w14:paraId="565649A3" w14:textId="0A96D20B" w:rsidR="00904D0F" w:rsidRDefault="00904D0F" w:rsidP="00904D0F">
      <w:pPr>
        <w:spacing w:after="0" w:line="240" w:lineRule="auto"/>
        <w:rPr>
          <w:rFonts w:cs="Calibri"/>
          <w:sz w:val="24"/>
          <w:szCs w:val="24"/>
        </w:rPr>
      </w:pPr>
      <w:r w:rsidRPr="00904D0F">
        <w:rPr>
          <w:rFonts w:cs="Calibri"/>
          <w:sz w:val="24"/>
          <w:szCs w:val="24"/>
        </w:rPr>
        <w:t xml:space="preserve">Corresponding author name: </w:t>
      </w:r>
      <w:r w:rsidR="00F65BB7">
        <w:rPr>
          <w:rFonts w:cs="Calibri"/>
          <w:sz w:val="24"/>
          <w:szCs w:val="24"/>
        </w:rPr>
        <w:t>Adrienne Atencio, MD</w:t>
      </w:r>
    </w:p>
    <w:p w14:paraId="4753D5CB" w14:textId="77777777" w:rsidR="005B08D5" w:rsidRDefault="005B08D5" w:rsidP="00904D0F">
      <w:pPr>
        <w:spacing w:after="0" w:line="240" w:lineRule="auto"/>
        <w:rPr>
          <w:rFonts w:cs="Calibri"/>
          <w:sz w:val="24"/>
          <w:szCs w:val="24"/>
        </w:rPr>
      </w:pPr>
    </w:p>
    <w:p w14:paraId="763DB5F1" w14:textId="70E28E6F" w:rsidR="006D756C" w:rsidRPr="00F65BB7" w:rsidRDefault="006D756C" w:rsidP="006D756C">
      <w:pPr>
        <w:spacing w:after="0" w:line="240" w:lineRule="auto"/>
        <w:rPr>
          <w:rFonts w:ascii="Times New Roman" w:eastAsia="Times New Roman" w:hAnsi="Times New Roman"/>
          <w:color w:val="000000" w:themeColor="text1"/>
          <w:sz w:val="24"/>
          <w:szCs w:val="24"/>
        </w:rPr>
      </w:pPr>
      <w:r w:rsidRPr="00904D0F">
        <w:rPr>
          <w:rFonts w:cs="Calibri"/>
          <w:sz w:val="24"/>
          <w:szCs w:val="24"/>
        </w:rPr>
        <w:t xml:space="preserve">Corresponding </w:t>
      </w:r>
      <w:r>
        <w:rPr>
          <w:rFonts w:cs="Calibri"/>
          <w:sz w:val="24"/>
          <w:szCs w:val="24"/>
        </w:rPr>
        <w:t>author email address</w:t>
      </w:r>
      <w:r w:rsidRPr="00904D0F">
        <w:rPr>
          <w:rFonts w:cs="Calibri"/>
          <w:sz w:val="24"/>
          <w:szCs w:val="24"/>
        </w:rPr>
        <w:t xml:space="preserve">: </w:t>
      </w:r>
      <w:r w:rsidR="00F65BB7" w:rsidRPr="00466E44">
        <w:rPr>
          <w:rFonts w:ascii="Times New Roman" w:eastAsia="Times New Roman" w:hAnsi="Times New Roman"/>
          <w:color w:val="000000" w:themeColor="text1"/>
          <w:sz w:val="24"/>
          <w:szCs w:val="24"/>
        </w:rPr>
        <w:t>2315 Stockton Blvd, Suite 2P101 Sacramento CA 95817</w:t>
      </w:r>
    </w:p>
    <w:p w14:paraId="3685E24F" w14:textId="77777777" w:rsidR="00904D0F" w:rsidRPr="00904D0F" w:rsidRDefault="00904D0F" w:rsidP="00904D0F">
      <w:pPr>
        <w:spacing w:after="0" w:line="240" w:lineRule="auto"/>
        <w:rPr>
          <w:rFonts w:cs="Calibri"/>
          <w:sz w:val="24"/>
          <w:szCs w:val="24"/>
        </w:rPr>
      </w:pPr>
    </w:p>
    <w:p w14:paraId="2DF6AF44" w14:textId="77777777" w:rsidR="00F65BB7" w:rsidRDefault="00904D0F" w:rsidP="00904D0F">
      <w:pPr>
        <w:spacing w:after="0" w:line="240" w:lineRule="auto"/>
        <w:rPr>
          <w:rFonts w:cs="Calibri"/>
          <w:sz w:val="24"/>
          <w:szCs w:val="24"/>
        </w:rPr>
      </w:pPr>
      <w:r w:rsidRPr="00904D0F">
        <w:rPr>
          <w:rFonts w:cs="Calibri"/>
          <w:sz w:val="24"/>
          <w:szCs w:val="24"/>
        </w:rPr>
        <w:t xml:space="preserve">Corresponding Author Signature: </w:t>
      </w:r>
    </w:p>
    <w:p w14:paraId="2104BB87" w14:textId="5E78EA7E" w:rsidR="00F65BB7" w:rsidRDefault="00F65BB7" w:rsidP="00904D0F">
      <w:pPr>
        <w:spacing w:after="0" w:line="240" w:lineRule="auto"/>
        <w:rPr>
          <w:rFonts w:cs="Calibri"/>
          <w:sz w:val="24"/>
          <w:szCs w:val="24"/>
        </w:rPr>
      </w:pPr>
      <w:r>
        <w:rPr>
          <w:rFonts w:cs="Calibri"/>
          <w:noProof/>
          <w:sz w:val="24"/>
          <w:szCs w:val="24"/>
        </w:rPr>
        <mc:AlternateContent>
          <mc:Choice Requires="wpi">
            <w:drawing>
              <wp:anchor distT="0" distB="0" distL="114300" distR="114300" simplePos="0" relativeHeight="251656704" behindDoc="0" locked="0" layoutInCell="1" allowOverlap="1" wp14:anchorId="540EB3C0" wp14:editId="742EDE65">
                <wp:simplePos x="0" y="0"/>
                <wp:positionH relativeFrom="column">
                  <wp:posOffset>2298701</wp:posOffset>
                </wp:positionH>
                <wp:positionV relativeFrom="paragraph">
                  <wp:posOffset>-333374</wp:posOffset>
                </wp:positionV>
                <wp:extent cx="1300534" cy="814300"/>
                <wp:effectExtent l="38100" t="38100" r="0" b="36830"/>
                <wp:wrapNone/>
                <wp:docPr id="1259923918" name="Ink 4"/>
                <wp:cNvGraphicFramePr/>
                <a:graphic xmlns:a="http://schemas.openxmlformats.org/drawingml/2006/main">
                  <a:graphicData uri="http://schemas.microsoft.com/office/word/2010/wordprocessingInk">
                    <w14:contentPart bwMode="auto" r:id="rId6">
                      <w14:nvContentPartPr>
                        <w14:cNvContentPartPr/>
                      </w14:nvContentPartPr>
                      <w14:xfrm>
                        <a:off x="0" y="0"/>
                        <a:ext cx="1300534" cy="814300"/>
                      </w14:xfrm>
                    </w14:contentPart>
                  </a:graphicData>
                </a:graphic>
                <wp14:sizeRelH relativeFrom="margin">
                  <wp14:pctWidth>0</wp14:pctWidth>
                </wp14:sizeRelH>
                <wp14:sizeRelV relativeFrom="margin">
                  <wp14:pctHeight>0</wp14:pctHeight>
                </wp14:sizeRelV>
              </wp:anchor>
            </w:drawing>
          </mc:Choice>
          <mc:Fallback>
            <w:pict>
              <v:shapetype w14:anchorId="172A797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4" o:spid="_x0000_s1026" type="#_x0000_t75" style="position:absolute;margin-left:179.8pt;margin-top:-27.45pt;width:104.8pt;height:66.5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">
                <v:imagedata r:id="rId7" o:title=""/>
              </v:shape>
            </w:pict>
          </mc:Fallback>
        </mc:AlternateContent>
      </w:r>
    </w:p>
    <w:p w14:paraId="4DFF51A3" w14:textId="35AD8FF8" w:rsidR="00F65BB7" w:rsidRDefault="00F65BB7" w:rsidP="00904D0F">
      <w:pPr>
        <w:spacing w:after="0" w:line="240" w:lineRule="auto"/>
        <w:rPr>
          <w:rFonts w:cs="Calibri"/>
          <w:sz w:val="24"/>
          <w:szCs w:val="24"/>
        </w:rPr>
      </w:pPr>
    </w:p>
    <w:p w14:paraId="618289B1" w14:textId="77777777" w:rsidR="00904D0F" w:rsidRPr="00904D0F" w:rsidRDefault="00904D0F" w:rsidP="00904D0F">
      <w:pPr>
        <w:spacing w:after="0" w:line="240" w:lineRule="auto"/>
        <w:rPr>
          <w:rFonts w:cs="Calibri"/>
          <w:sz w:val="24"/>
          <w:szCs w:val="24"/>
        </w:rPr>
      </w:pPr>
    </w:p>
    <w:p w14:paraId="67E939E5" w14:textId="4884FD65" w:rsidR="00904D0F" w:rsidRDefault="00904D0F" w:rsidP="00904D0F">
      <w:pPr>
        <w:spacing w:after="0" w:line="240" w:lineRule="auto"/>
        <w:rPr>
          <w:rFonts w:cs="Calibri"/>
          <w:sz w:val="24"/>
          <w:szCs w:val="24"/>
        </w:rPr>
      </w:pPr>
      <w:r w:rsidRPr="00904D0F">
        <w:rPr>
          <w:rFonts w:cs="Calibri"/>
          <w:sz w:val="24"/>
          <w:szCs w:val="24"/>
        </w:rPr>
        <w:t>Date of Signature:</w:t>
      </w:r>
      <w:r w:rsidR="00F65BB7">
        <w:rPr>
          <w:rFonts w:cs="Calibri"/>
          <w:sz w:val="24"/>
          <w:szCs w:val="24"/>
        </w:rPr>
        <w:t xml:space="preserve"> 3/6/25</w:t>
      </w:r>
    </w:p>
    <w:p w14:paraId="47F61CFA" w14:textId="77777777" w:rsidR="00F65BB7" w:rsidRDefault="00F65BB7" w:rsidP="00904D0F">
      <w:pPr>
        <w:spacing w:after="0" w:line="240" w:lineRule="auto"/>
        <w:rPr>
          <w:rFonts w:cs="Calibri"/>
          <w:sz w:val="24"/>
          <w:szCs w:val="24"/>
        </w:rPr>
      </w:pPr>
    </w:p>
    <w:p w14:paraId="0A1B7DBE" w14:textId="77777777" w:rsidR="00F65BB7" w:rsidRDefault="00F65BB7" w:rsidP="00904D0F">
      <w:pPr>
        <w:spacing w:after="0" w:line="240" w:lineRule="auto"/>
        <w:rPr>
          <w:rFonts w:cs="Calibri"/>
          <w:sz w:val="24"/>
          <w:szCs w:val="24"/>
        </w:rPr>
      </w:pPr>
    </w:p>
    <w:p w14:paraId="1671FF08" w14:textId="77777777" w:rsidR="00F65BB7" w:rsidRDefault="00F65BB7" w:rsidP="00904D0F">
      <w:pPr>
        <w:spacing w:after="0" w:line="240" w:lineRule="auto"/>
        <w:rPr>
          <w:rFonts w:cs="Calibri"/>
          <w:sz w:val="24"/>
          <w:szCs w:val="24"/>
        </w:rPr>
      </w:pPr>
    </w:p>
    <w:p w14:paraId="18B03153" w14:textId="77777777" w:rsidR="00F65BB7" w:rsidRDefault="00F65BB7" w:rsidP="00904D0F">
      <w:pPr>
        <w:spacing w:after="0" w:line="240" w:lineRule="auto"/>
        <w:rPr>
          <w:rFonts w:cs="Calibri"/>
          <w:sz w:val="24"/>
          <w:szCs w:val="24"/>
        </w:rPr>
      </w:pPr>
    </w:p>
    <w:p w14:paraId="3640C80A" w14:textId="2983939E" w:rsidR="00F65BB7" w:rsidRPr="00904D0F" w:rsidRDefault="00F65BB7" w:rsidP="00904D0F">
      <w:pPr>
        <w:spacing w:after="0" w:line="240" w:lineRule="auto"/>
        <w:rPr>
          <w:rFonts w:cs="Calibri"/>
          <w:b/>
          <w:i/>
          <w:sz w:val="24"/>
          <w:szCs w:val="24"/>
        </w:rPr>
      </w:pPr>
      <w:r>
        <w:rPr>
          <w:rFonts w:cs="Calibri"/>
          <w:sz w:val="24"/>
          <w:szCs w:val="24"/>
        </w:rPr>
        <w:t xml:space="preserve">Patient Consent: </w:t>
      </w:r>
    </w:p>
    <w:p w14:paraId="795EE3EC" w14:textId="77777777" w:rsidR="00A82D80" w:rsidRDefault="00A82D80" w:rsidP="00A82D80">
      <w:pPr>
        <w:spacing w:after="0" w:line="240" w:lineRule="auto"/>
        <w:rPr>
          <w:rFonts w:cs="Calibri"/>
          <w:sz w:val="24"/>
          <w:szCs w:val="24"/>
        </w:rPr>
      </w:pPr>
    </w:p>
    <w:p w14:paraId="485ADDDA" w14:textId="696BB14D" w:rsidR="005B08D5" w:rsidRPr="00904D0F" w:rsidRDefault="00F65BB7" w:rsidP="00A82D80">
      <w:pPr>
        <w:spacing w:after="0" w:line="240" w:lineRule="auto"/>
        <w:rPr>
          <w:rFonts w:cs="Calibri"/>
          <w:sz w:val="24"/>
          <w:szCs w:val="24"/>
        </w:rPr>
      </w:pPr>
      <w:r w:rsidRPr="00F65BB7">
        <w:rPr>
          <w:rFonts w:cs="Calibri"/>
          <w:sz w:val="24"/>
          <w:szCs w:val="24"/>
        </w:rPr>
        <w:drawing>
          <wp:inline distT="0" distB="0" distL="0" distR="0" wp14:anchorId="637DBD3F" wp14:editId="69D217C4">
            <wp:extent cx="4445000" cy="1231900"/>
            <wp:effectExtent l="0" t="0" r="0" b="0"/>
            <wp:docPr id="15032834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283436" name=""/>
                    <pic:cNvPicPr/>
                  </pic:nvPicPr>
                  <pic:blipFill>
                    <a:blip r:embed="rId8"/>
                    <a:stretch>
                      <a:fillRect/>
                    </a:stretch>
                  </pic:blipFill>
                  <pic:spPr>
                    <a:xfrm>
                      <a:off x="0" y="0"/>
                      <a:ext cx="4445000" cy="1231900"/>
                    </a:xfrm>
                    <a:prstGeom prst="rect">
                      <a:avLst/>
                    </a:prstGeom>
                  </pic:spPr>
                </pic:pic>
              </a:graphicData>
            </a:graphic>
          </wp:inline>
        </w:drawing>
      </w:r>
    </w:p>
    <w:sectPr w:rsidR="005B08D5" w:rsidRPr="00904D0F" w:rsidSect="006E1A7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FOPGL B+ Minion">
    <w:altName w:val="Times New Roman"/>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CB19E9"/>
    <w:multiLevelType w:val="hybridMultilevel"/>
    <w:tmpl w:val="75363350"/>
    <w:lvl w:ilvl="0" w:tplc="B1766F44">
      <w:start w:val="1"/>
      <w:numFmt w:val="decimal"/>
      <w:lvlText w:val="%1."/>
      <w:lvlJc w:val="left"/>
      <w:pPr>
        <w:tabs>
          <w:tab w:val="num" w:pos="216"/>
        </w:tabs>
        <w:ind w:left="216" w:hanging="216"/>
      </w:pPr>
      <w:rPr>
        <w:rFonts w:ascii="Times New Roman" w:hAnsi="Times New Roman" w:cs="Arial" w:hint="default"/>
        <w:b w:val="0"/>
        <w:bCs w:val="0"/>
        <w:i w:val="0"/>
        <w:iCs w:val="0"/>
        <w:sz w:val="18"/>
        <w:szCs w:val="18"/>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63601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A71"/>
    <w:rsid w:val="00012B35"/>
    <w:rsid w:val="00064E54"/>
    <w:rsid w:val="001633E2"/>
    <w:rsid w:val="00191C47"/>
    <w:rsid w:val="00252DF9"/>
    <w:rsid w:val="00363F24"/>
    <w:rsid w:val="005121F7"/>
    <w:rsid w:val="0052396C"/>
    <w:rsid w:val="005B08D5"/>
    <w:rsid w:val="006D756C"/>
    <w:rsid w:val="006E0005"/>
    <w:rsid w:val="006E1A71"/>
    <w:rsid w:val="007859A5"/>
    <w:rsid w:val="007A7FC2"/>
    <w:rsid w:val="008A7F62"/>
    <w:rsid w:val="008B03A3"/>
    <w:rsid w:val="00904D0F"/>
    <w:rsid w:val="00A82D80"/>
    <w:rsid w:val="00B52DC9"/>
    <w:rsid w:val="00C17FAA"/>
    <w:rsid w:val="00CC616A"/>
    <w:rsid w:val="00D63C1B"/>
    <w:rsid w:val="00D96389"/>
    <w:rsid w:val="00F65BB7"/>
    <w:rsid w:val="00F74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A3188"/>
  <w15:docId w15:val="{8B356AE6-C5B6-644C-AE8E-C82F615C8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B35"/>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1A7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E1A71"/>
    <w:rPr>
      <w:rFonts w:ascii="Tahoma" w:hAnsi="Tahoma" w:cs="Tahoma"/>
      <w:sz w:val="16"/>
      <w:szCs w:val="16"/>
    </w:rPr>
  </w:style>
  <w:style w:type="paragraph" w:customStyle="1" w:styleId="CM1">
    <w:name w:val="CM1"/>
    <w:basedOn w:val="Normal"/>
    <w:next w:val="Normal"/>
    <w:uiPriority w:val="99"/>
    <w:rsid w:val="006E1A71"/>
    <w:pPr>
      <w:widowControl w:val="0"/>
      <w:autoSpaceDE w:val="0"/>
      <w:autoSpaceDN w:val="0"/>
      <w:adjustRightInd w:val="0"/>
      <w:spacing w:after="0" w:line="600" w:lineRule="atLeast"/>
    </w:pPr>
    <w:rPr>
      <w:rFonts w:ascii="FOPGL B+ Minion" w:eastAsia="Times New Roman" w:hAnsi="FOPGL B+ Minion"/>
      <w:sz w:val="24"/>
      <w:szCs w:val="24"/>
    </w:rPr>
  </w:style>
  <w:style w:type="table" w:styleId="TableGrid">
    <w:name w:val="Table Grid"/>
    <w:basedOn w:val="TableNormal"/>
    <w:rsid w:val="00A82D80"/>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64E54"/>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140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ustomXml" Target="ink/ink1.xm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3-06T19:36:55.940"/>
    </inkml:context>
    <inkml:brush xml:id="br0">
      <inkml:brushProperty name="width" value="0.08571" units="cm"/>
      <inkml:brushProperty name="height" value="0.08571" units="cm"/>
    </inkml:brush>
  </inkml:definitions>
  <inkml:trace contextRef="#ctx0" brushRef="#br0">927 1552 8027,'29'-18'0,"6"-6"0,1-2 0,12-11 0,-18 13 0,0-1 0,-2 1 0,-1-1 0,6-6 0,0-2 0,0-2 0,0-1 0,2-4 0,-1-1 0,-2 3 0,-3 0 0,-4 0 0,-1 0 0,-1-1 0,-1-1 0,-2-2 0,-1 0 0,-2-2 0,-1 0 0,-2 2 0,-1 0 0,-4 1 0,-1 0 0,-1 1 0,-2 1 0,-1 5 0,-2 1 0,1-28 0,-4 5 0,-3-2 0,-7 9 0,-8 7 0,-6 10 0,-5 9 0,-10 9 0,-11 12 0,-10 10 0,27 3 0,1 4 0,-7 7 0,-1 5 0,-8 6 0,0 4-136,14-9 0,0 1 0,0 1 0,-3 3 0,0 1 1,0 0 135,1 2 0,1 0 0,0 2 0,-1 1 0,1 1 0,0 0 0,-2 3 0,1 0 0,0 0 0,2 1 0,1-1 0,0 0 0,2-1 0,0-1 0,1 1 0,-1 2 0,-1 2 0,2-1 0,3-4 0,2-1 0,-1 0 0,2 1 0,-1-1 0,2 0 0,3-3 0,0-1 0,2 1 0,-9 16 0,3-2-13,9-11 1,2-1 0,-1 3 0,2-1 12,5-6 0,2-2 0,-2 28 0,6-9 0,24-14 0,18-17 0,18-20 0,-20-11 0,3-5 0,9-11 0,1-6 0,-14 5 0,0-2 0,0-1 0,3-4 0,0-2 0,0 0-162,0-3 0,1 0 0,-2-1 0,2-2 0,-2 0 0,1-1 162,1-1 0,0 0 0,-1-1 0,-2 2 0,-1 0 0,-1 1 0,-2 1 0,0 1 0,-2 0 0,-2 2 0,0 1 0,-2 0 0,8-14 0,-2 0 124,0 0 1,-3 2 0,-4 3 0,-2 3-125,-6 7 0,-2 3 0,-3 4 0,-1 0 15,1-2 0,0 0 0,7-19-15,-4 3 0,-5 12 0,-5 12 0,-12 19 0,-10 22 345,-17 28 1,12-17-1,-1 2-345,-4 7 0,0 3 0,-3 4 0,0 1 0,-3 5 0,0 1 0,10-16 0,-1 1 0,1 0-67,-1 2 1,0 0 0,1 1-1,-1 1 1,1 0 0,0 0 66,0 1 0,0-1 0,2 0 0,-6 13 0,2 0 0,1-3 0,2 1 0,3-3 0,2 1-52,-1 3 1,3 0 0,3-8 0,3-1 51,3-1 0,2 0 0,2-9 0,2 0 0,3 4 0,3-2 0,3-6 0,5-3 0,9-4 0,5-5 0,6-3 0,3-4 0,7-3 0,4-5 0,8-8 0,3-5 0,-19 1 0,0-2 0,1-3-150,8-4 0,0-3 0,0-1 0,-1-3 1,0 0-1,0-3 150,1-3 0,0-1 0,-1-2 0,2 0 0,-1-2 0,0-1-65,-13 7 1,1 0 0,-1-1 0,0 0 0,0 0 0,0 0 0,-1 0 0,1-1 64,-1-1 0,-1 1 0,0-1 0,0 0 0,9-9 0,-2 1 0,-1 0 0,-4 2 0,-2 1 0,0 0 0,0-2 0,0-1 0,-2 1-63,-5 4 1,-1 0-1,-2-1 1,1 0 0,-1-2-1,-1 0 63,-1 0 0,-2 0 0,-1 0 0,5-11 0,-3 0-17,-4 3 1,-3 0-1,-4 10 1,-2 0 16,-2-3 0,-1 1 0,-3 5 0,-2 1 0,-1-3 0,-2 1 0,-2 1 0,-3 3 0,-17-13 0,-1 23 0,-6 4 0,-4 8 0,-2 5 0,-7 4 0,-1 5 0,-4 4 0,-2 4 0,11 1 0,-3 3 0,1 2 0,-3 2 0,-1 2 0,0 2 0,-2 1 0,-1 3 0,2 0 0,1 1 0,0 1 0,1 1-4,-1 1 0,0 0 1,1 2-1,1 1 0,0 1 1,1 2 3,0 0 0,1 2 0,1 0 0,1 1 0,1 1 0,1 1 0,0 1 0,1 1 0,0 0 0,2 1 0,0 0 0,2 0 0,0 1 0,1 1 0,2-1 0,3-5 0,1-1 0,0 1 0,3-1 0,0 1 0,1 0 0,2-4 0,1-1 0,1 1 159,1 0 1,-1 1-1,2-1 1,-6 18-1,2-1-159,8-14 0,1-1 0,-1 5 0,3-1 0,4-7 0,1-2 0,1-1 0,1-1 300,6 27 0,22-20-300,17-14 0,-11-24 0,3-6 0,9-9 0,2-5 0,5-5 0,1-4 0,-11 3 0,0-2 0,0 0 0,-4 2 0,-1-1 0,1 0-71,0-1 0,0-2 0,-1 1 0,16-10 0,-1 1 71,1 0 0,0 1 0,-7 5 0,-2 2 0,-7 6 0,-3 3 0,22-8 233,-25 13 1,0 1-1,25-5 1,-1 4-234,-12 8 0,-11 16 132,-10 11 0,-2 11-132,2 10 0,5-1 0,7 5 0,-9-23 0,4-3 0,4 0 0,3-3 0,13 1 0,6-4 0,5-4 0,3-4 0,-16-1 0,2-2 0,1-1-447,2-2 0,0 0 1,1-2 446,5-1 0,0-1 0,-5 0 0,0 0 0,-4 0 0,-5-3 0,0-1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2</Words>
  <Characters>81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Regenstrief Institute</Company>
  <LinksUpToDate>false</LinksUpToDate>
  <CharactersWithSpaces>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 Clarkson</dc:creator>
  <cp:lastModifiedBy>Adrienne Atencio</cp:lastModifiedBy>
  <cp:revision>3</cp:revision>
  <cp:lastPrinted>2014-07-03T11:40:00Z</cp:lastPrinted>
  <dcterms:created xsi:type="dcterms:W3CDTF">2025-03-06T19:37:00Z</dcterms:created>
  <dcterms:modified xsi:type="dcterms:W3CDTF">2025-03-06T19:38:00Z</dcterms:modified>
</cp:coreProperties>
</file>